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52694" w14:textId="77777777" w:rsidR="008E727E" w:rsidRDefault="00AF38CE">
      <w:pPr>
        <w:rPr>
          <w:rFonts w:ascii="Timees new roman" w:eastAsia="Times New Roman" w:hAnsi="Timees new roman" w:cs="Calibri"/>
        </w:rPr>
      </w:pPr>
      <w:r>
        <w:rPr>
          <w:b/>
          <w:noProof/>
          <w:color w:val="A6A6A6" w:themeColor="background1" w:themeShade="A6"/>
          <w:lang w:val="en-GB" w:eastAsia="en-GB"/>
        </w:rPr>
        <w:drawing>
          <wp:inline distT="0" distB="0" distL="0" distR="0" wp14:anchorId="579B5B65" wp14:editId="7E0E18CA">
            <wp:extent cx="1382395" cy="496570"/>
            <wp:effectExtent l="0" t="0" r="4445" b="6350"/>
            <wp:docPr id="7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34909" cy="55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5DADA" w14:textId="77777777" w:rsidR="008E727E" w:rsidRDefault="00AF38CE">
      <w:pPr>
        <w:pStyle w:val="SupplementaryMaterial"/>
        <w:jc w:val="both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>Supplementary Material</w:t>
      </w:r>
    </w:p>
    <w:p w14:paraId="0699A3EE" w14:textId="77777777" w:rsidR="008E727E" w:rsidRDefault="00AF38CE">
      <w:pPr>
        <w:pStyle w:val="Heading2"/>
        <w:numPr>
          <w:ilvl w:val="1"/>
          <w:numId w:val="0"/>
        </w:numPr>
        <w:jc w:val="both"/>
        <w:rPr>
          <w:rFonts w:ascii="Timees new roman" w:eastAsia="Times New Roman" w:hAnsi="Timees new roman" w:cs="Calibri"/>
        </w:rPr>
      </w:pPr>
      <w:r>
        <w:rPr>
          <w:rFonts w:ascii="Times New Roman" w:eastAsia="Calibri" w:hAnsi="Times New Roman"/>
          <w:bCs/>
          <w:lang w:eastAsia="zh-CN" w:bidi="ar"/>
        </w:rPr>
        <w:t>Supplementary</w:t>
      </w:r>
      <w:r>
        <w:rPr>
          <w:rFonts w:ascii="Times New Roman" w:eastAsia="Calibri" w:hAnsi="Times New Roman" w:hint="eastAsia"/>
          <w:bCs/>
          <w:lang w:eastAsia="zh-CN" w:bidi="ar"/>
        </w:rPr>
        <w:t xml:space="preserve"> Table</w:t>
      </w:r>
      <w:r>
        <w:rPr>
          <w:rFonts w:ascii="Times New Roman" w:eastAsia="Calibri" w:hAnsi="Times New Roman"/>
          <w:bCs/>
          <w:lang w:eastAsia="zh-CN" w:bidi="ar"/>
        </w:rPr>
        <w:t>s</w:t>
      </w:r>
    </w:p>
    <w:tbl>
      <w:tblPr>
        <w:tblW w:w="12660" w:type="dxa"/>
        <w:tblLayout w:type="fixed"/>
        <w:tblLook w:val="04A0" w:firstRow="1" w:lastRow="0" w:firstColumn="1" w:lastColumn="0" w:noHBand="0" w:noVBand="1"/>
      </w:tblPr>
      <w:tblGrid>
        <w:gridCol w:w="1568"/>
        <w:gridCol w:w="1042"/>
        <w:gridCol w:w="1440"/>
        <w:gridCol w:w="1404"/>
        <w:gridCol w:w="7159"/>
        <w:gridCol w:w="47"/>
      </w:tblGrid>
      <w:tr w:rsidR="008E727E" w14:paraId="653A6DD2" w14:textId="77777777">
        <w:trPr>
          <w:trHeight w:val="340"/>
        </w:trPr>
        <w:tc>
          <w:tcPr>
            <w:tcW w:w="126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A6EB" w14:textId="77777777" w:rsidR="008E727E" w:rsidRDefault="00AF38CE">
            <w:pPr>
              <w:rPr>
                <w:rFonts w:ascii="Timees new roman" w:eastAsia="Times New Roman" w:hAnsi="Timees new roman" w:cs="Calibri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eastAsia="zh-CN" w:bidi="ar"/>
              </w:rPr>
              <w:t>Supplementary</w:t>
            </w:r>
            <w:r>
              <w:rPr>
                <w:rFonts w:ascii="Times New Roman" w:eastAsia="Calibri" w:hAnsi="Times New Roman" w:cs="Times New Roman" w:hint="eastAsia"/>
                <w:b/>
                <w:bCs/>
                <w:lang w:eastAsia="zh-CN" w:bidi="ar"/>
              </w:rPr>
              <w:t xml:space="preserve"> </w:t>
            </w:r>
            <w:r>
              <w:rPr>
                <w:rFonts w:ascii="Timees new roman" w:eastAsia="Times New Roman" w:hAnsi="Timees new roman" w:cs="Calibri"/>
                <w:b/>
                <w:bCs/>
              </w:rPr>
              <w:t>Table 1</w:t>
            </w:r>
            <w:r>
              <w:rPr>
                <w:rFonts w:ascii="Timees new roman" w:eastAsia="Times New Roman" w:hAnsi="Timees new roman" w:cs="Calibri"/>
              </w:rPr>
              <w:t xml:space="preserve"> The identified 146 phosphorylated proteins.</w:t>
            </w:r>
          </w:p>
        </w:tc>
      </w:tr>
      <w:tr w:rsidR="008E727E" w14:paraId="2A07DC67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93F31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e ID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E0D4F3" w14:textId="77777777" w:rsidR="008E727E" w:rsidRDefault="00AF38CE">
            <w:pPr>
              <w:ind w:right="-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old Chang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565F31" w14:textId="77777777" w:rsidR="008E727E" w:rsidRDefault="00AF38CE">
            <w:pPr>
              <w:ind w:right="-111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 xml:space="preserve"> Number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8ED0D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mologue</w:t>
            </w:r>
          </w:p>
        </w:tc>
        <w:tc>
          <w:tcPr>
            <w:tcW w:w="7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ED98B4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notation</w:t>
            </w:r>
          </w:p>
        </w:tc>
      </w:tr>
      <w:tr w:rsidR="008E727E" w14:paraId="2BB9F079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18F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1G0155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C678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 ± 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BD05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3.4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693F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1772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561B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NA-binding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RRM/RBD/RNP motifs) family protein</w:t>
            </w:r>
          </w:p>
        </w:tc>
      </w:tr>
      <w:tr w:rsidR="008E727E" w14:paraId="1AD8B9F7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214F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1G022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994E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 ± 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1A35A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5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9A3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225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5C96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inase interacting (KIP1-like) family protein</w:t>
            </w:r>
          </w:p>
        </w:tc>
      </w:tr>
      <w:tr w:rsidR="008E727E" w14:paraId="1FCE7D4F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F98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1G0367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C27E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 ± 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3C40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0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04C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70180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1885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erile alpha motif (SAM) domain-containing protein</w:t>
            </w:r>
          </w:p>
        </w:tc>
      </w:tr>
      <w:tr w:rsidR="008E727E" w14:paraId="3ED18648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151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1G057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FC6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 ± 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14A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0.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0F56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293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0B97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DP-glucose 6-dehydrogenase family protein</w:t>
            </w:r>
          </w:p>
        </w:tc>
      </w:tr>
      <w:tr w:rsidR="008E727E" w14:paraId="0EF03140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5DB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1G1195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BE12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3 ± 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8B80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ED4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3828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F664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MP deaminase, putative / myoadenylate deaminase</w:t>
            </w:r>
          </w:p>
        </w:tc>
      </w:tr>
      <w:tr w:rsidR="008E727E" w14:paraId="69D8CA6B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0C5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1G1360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C1FE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 ± 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A08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.6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636A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4514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A376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lant VAP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molog 12</w:t>
            </w:r>
          </w:p>
        </w:tc>
      </w:tr>
      <w:tr w:rsidR="008E727E" w14:paraId="442DACD2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621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1G1444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1991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 ± 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02E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92A4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4543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69EE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-hook motif nuclear-localized protein 22</w:t>
            </w:r>
          </w:p>
        </w:tc>
      </w:tr>
      <w:tr w:rsidR="008E727E" w14:paraId="57A76806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DA9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1G161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CC43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5 ± 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F6BA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9.5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0BE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4767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85E4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membrane amino acid transporter family protein</w:t>
            </w:r>
          </w:p>
        </w:tc>
      </w:tr>
      <w:tr w:rsidR="008E727E" w14:paraId="2FBEA5AE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931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1G1620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E665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7 ± 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9419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.8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29C8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35785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C043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NA-binding (RRM/RBD/RNP motifs) family protein</w:t>
            </w:r>
          </w:p>
        </w:tc>
      </w:tr>
      <w:tr w:rsidR="008E727E" w14:paraId="4C5E53B2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C7C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1G175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BB0C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 ± 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AA48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.4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ADA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5067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F5CA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1 small nuclear ribonucleoprotein-70K</w:t>
            </w:r>
          </w:p>
        </w:tc>
      </w:tr>
      <w:tr w:rsidR="008E727E" w14:paraId="224BADBD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C3A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1G2074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D941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0 ± 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373CB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2324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3981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E13C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biquitin-protein ligases</w:t>
            </w:r>
          </w:p>
        </w:tc>
      </w:tr>
      <w:tr w:rsidR="008E727E" w14:paraId="0915D9CD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F79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1G213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293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 ± 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C6EB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117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4543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AB16F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-hook motif nuclear-localized protein 22</w:t>
            </w:r>
          </w:p>
        </w:tc>
      </w:tr>
      <w:tr w:rsidR="008E727E" w14:paraId="79366FA2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453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1G2307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95495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 ± 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E867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33E8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3368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0E1D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H domain-containing protein</w:t>
            </w:r>
          </w:p>
        </w:tc>
      </w:tr>
      <w:tr w:rsidR="008E727E" w14:paraId="745164B3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98D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1G2325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5DEE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 ± 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197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9486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0305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9080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ellulose synthase-like D3</w:t>
            </w:r>
          </w:p>
        </w:tc>
      </w:tr>
      <w:tr w:rsidR="008E727E" w14:paraId="370B59CD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1DF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2G021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6643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8 ± 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F7EB4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7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885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0704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87B35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8E727E" w14:paraId="23F45BE9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D42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2G073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6DAD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 ± 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656AE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.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0C5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3717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D86A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asma membrane intrinsic protein 2</w:t>
            </w:r>
          </w:p>
        </w:tc>
      </w:tr>
      <w:tr w:rsidR="008E727E" w14:paraId="613CA9E0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C7C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2G2160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A1E5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7 ± 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E9E7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11D2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55860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7126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biquitin-protein ligase 1</w:t>
            </w:r>
          </w:p>
        </w:tc>
      </w:tr>
      <w:tr w:rsidR="008E727E" w14:paraId="486DF416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E5D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2G2404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85A4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1 ± 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C2D8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AF2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7337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F822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crose synthase 6</w:t>
            </w:r>
          </w:p>
        </w:tc>
      </w:tr>
      <w:tr w:rsidR="008E727E" w14:paraId="1C47AFC0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D1A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2G291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CB9A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 ± 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EC30A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264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2849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7538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yntaxin of plants 61</w:t>
            </w:r>
          </w:p>
        </w:tc>
      </w:tr>
      <w:tr w:rsidR="008E727E" w14:paraId="76E34404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1A64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2G311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7264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 ± 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25C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FF0F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2163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A0CA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lcium-binding EF hand family protein</w:t>
            </w:r>
          </w:p>
        </w:tc>
      </w:tr>
      <w:tr w:rsidR="008E727E" w14:paraId="02713D70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371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3G0024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FBEC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1 ± 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CC6E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.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86A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2764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B331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lation initiation factor 3B1</w:t>
            </w:r>
          </w:p>
        </w:tc>
      </w:tr>
      <w:tr w:rsidR="008E727E" w14:paraId="3DCF0865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B4F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3G0172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92A5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 ± 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39AC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7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D88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52040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8B47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NA-binding (RRM/RBD/RNP motifs) family protein</w:t>
            </w:r>
          </w:p>
        </w:tc>
      </w:tr>
      <w:tr w:rsidR="008E727E" w14:paraId="24779635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F038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3G0704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972E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 ± 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9EA9A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D1F8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0935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B729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s1A</w:t>
            </w:r>
          </w:p>
        </w:tc>
      </w:tr>
      <w:tr w:rsidR="008E727E" w14:paraId="0FE2C62C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41D4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3G0765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C1BE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 ± 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8895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7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0568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5413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0893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Josephin family protein</w:t>
            </w:r>
          </w:p>
        </w:tc>
      </w:tr>
      <w:tr w:rsidR="008E727E" w14:paraId="29A4B2DC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468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3G089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5F0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 ± 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4C18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0E4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0744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FF41D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8E727E" w14:paraId="268E2E69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6FD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3G163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5AE1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6 ± 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3EB5E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.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2E2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0621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0A3B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TH/VHS/GAT family protein</w:t>
            </w:r>
          </w:p>
        </w:tc>
      </w:tr>
      <w:tr w:rsidR="008E727E" w14:paraId="0B804517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35B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3G167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2904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9 ± 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4F6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2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8F64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439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05C5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clear transport factor 2 (NTF2) family protein with RNA binding (RRM-RBD-RNP motifs) domain</w:t>
            </w:r>
          </w:p>
        </w:tc>
      </w:tr>
      <w:tr w:rsidR="008E727E" w14:paraId="2B136D09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33C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3G239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9805B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6 ± 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E59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9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DD7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0520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4778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NG/U-box superfamily protein</w:t>
            </w:r>
          </w:p>
        </w:tc>
      </w:tr>
      <w:tr w:rsidR="008E727E" w14:paraId="529A716D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ACB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3G252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0B60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4 ± 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2AA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D33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6479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CCF3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LITYHIA</w:t>
            </w:r>
          </w:p>
        </w:tc>
      </w:tr>
      <w:tr w:rsidR="008E727E" w14:paraId="009498C0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32B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lyma.04G016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BB72B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 ± 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EEB0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.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2F8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207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3809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lcium-binding EF hand family protein</w:t>
            </w:r>
          </w:p>
        </w:tc>
      </w:tr>
      <w:tr w:rsidR="008E727E" w14:paraId="42AA2C05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AB6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4G038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F99D5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5 ± 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4D6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5E2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2657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FF8B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ant protein of unknown function (DUF827)</w:t>
            </w:r>
          </w:p>
        </w:tc>
      </w:tr>
      <w:tr w:rsidR="008E727E" w14:paraId="6BDB0CB9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A25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4G0668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AE9D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 ± 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9FD4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5A2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32330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4236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PX2 (targeting protein fo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Xklp2) protein family</w:t>
            </w:r>
          </w:p>
        </w:tc>
      </w:tr>
      <w:tr w:rsidR="008E727E" w14:paraId="6A507586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FFD4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4G0702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A542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4 ± 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AA0A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DE2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32551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0E5A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ish dimerisation motif; WD40/YVTN repeat-like</w:t>
            </w:r>
          </w:p>
        </w:tc>
      </w:tr>
      <w:tr w:rsidR="008E727E" w14:paraId="26C40429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85ED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4G083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38C5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5 ± 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AFA9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FDD4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1160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2689C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8E727E" w14:paraId="7CD93A6F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6A6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4G171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F565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 ± 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849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5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92C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6250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3C39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nd binding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tein 1B</w:t>
            </w:r>
          </w:p>
        </w:tc>
      </w:tr>
      <w:tr w:rsidR="008E727E" w14:paraId="212B490C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AB76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4G200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5A084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1 ± 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BA8D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257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48860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D6AB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8E727E" w14:paraId="3FCC827C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0C8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4G243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6A1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9 ± 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F1A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7.4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C8A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2138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026A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rget of Myb protein 1</w:t>
            </w:r>
          </w:p>
        </w:tc>
      </w:tr>
      <w:tr w:rsidR="008E727E" w14:paraId="52517FF5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B10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5G0034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3300B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 ± 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D43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9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062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4049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383D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NA-binding (RRM/RBD/RNP motifs) family protein</w:t>
            </w:r>
          </w:p>
        </w:tc>
      </w:tr>
      <w:tr w:rsidR="008E727E" w14:paraId="7F6F07A5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C754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5G0055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99584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9 ± 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9C50B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F38A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14610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C5FB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AD box RNA helicase family protein</w:t>
            </w:r>
          </w:p>
        </w:tc>
      </w:tr>
      <w:tr w:rsidR="008E727E" w14:paraId="6686C76D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407F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5G011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83635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5 ± 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4629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7AA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2673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CC3A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ucine-rich repeat protein kinase family protein</w:t>
            </w:r>
          </w:p>
        </w:tc>
      </w:tr>
      <w:tr w:rsidR="008E727E" w14:paraId="6B37AB03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924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5G026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1033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 ± 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5E80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C044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6244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DB7B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tein of unknow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unction (DUF3223)</w:t>
            </w:r>
          </w:p>
        </w:tc>
      </w:tr>
      <w:tr w:rsidR="008E727E" w14:paraId="2DDC1896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8E2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5G070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000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 ± 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508C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1.3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73E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32400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A5A3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obamovirus multiplication 2A</w:t>
            </w:r>
          </w:p>
        </w:tc>
      </w:tr>
      <w:tr w:rsidR="008E727E" w14:paraId="3FC29CC2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101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5G131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A41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 ± 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CAB24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8B6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6062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A3B1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cerol-3-phosphate acyltransferase 9</w:t>
            </w:r>
          </w:p>
        </w:tc>
      </w:tr>
      <w:tr w:rsidR="008E727E" w14:paraId="45695658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A80D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5G1394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FD1F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5 ± 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CE8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47C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1824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DEB50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bosom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tein S24/S35, mitochondrial</w:t>
            </w:r>
          </w:p>
        </w:tc>
      </w:tr>
      <w:tr w:rsidR="008E727E" w14:paraId="38999F17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589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5G174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84E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 ± 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690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5.8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47C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5729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7E20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S acidic ribosomal protein family</w:t>
            </w:r>
          </w:p>
        </w:tc>
      </w:tr>
      <w:tr w:rsidR="008E727E" w14:paraId="4C6401B1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0CC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5G2315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C6F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2 ± 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A28C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50D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6791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8BC7D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8E727E" w14:paraId="7CF10A5F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CDED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5G2370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5C2C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6 ± 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E49A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.3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3AB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7073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A7BE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osphoglucomutase/phosphomannomutase family protein</w:t>
            </w:r>
          </w:p>
        </w:tc>
      </w:tr>
      <w:tr w:rsidR="008E727E" w14:paraId="020D0C4B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E35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5G2485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A1C3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0 ± 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90AA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63A4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734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532E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tein kinase superfamily protein</w:t>
            </w:r>
          </w:p>
        </w:tc>
      </w:tr>
      <w:tr w:rsidR="008E727E" w14:paraId="7D4820FC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4108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6G0230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4BB0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3 ± 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8EF2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.4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DBE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2011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1FAF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NG/FYVE/PHD zinc finger superfamily protein</w:t>
            </w:r>
          </w:p>
        </w:tc>
      </w:tr>
      <w:tr w:rsidR="008E727E" w14:paraId="450141FD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6E6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6G163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BC2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 ± 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F3AF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1508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5097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C50B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ducin family protein / WD-40 repeat family protein</w:t>
            </w:r>
          </w:p>
        </w:tc>
      </w:tr>
      <w:tr w:rsidR="008E727E" w14:paraId="3B5C3573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5EA6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6G2438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4FB0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 ± 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AEA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59A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07650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FD1D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ucine-rich repeat transmembrane protein kinase</w:t>
            </w:r>
          </w:p>
        </w:tc>
      </w:tr>
      <w:tr w:rsidR="008E727E" w14:paraId="5724F8C2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568A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6G2552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3DD34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 ± 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9CB0B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.9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0C7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11360.4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C052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enine nucleotide alpha hydrolases-like superfamily protein</w:t>
            </w:r>
          </w:p>
        </w:tc>
      </w:tr>
      <w:tr w:rsidR="008E727E" w14:paraId="276D924F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04B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6G3114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8C87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 ± 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CEE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2A5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1248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6069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clear factor Y, subunit C11</w:t>
            </w:r>
          </w:p>
        </w:tc>
      </w:tr>
      <w:tr w:rsidR="008E727E" w14:paraId="165C0AE4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A56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7G0177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764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5 ± 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6400E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.0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571F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1627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E174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TH/VHS family protein</w:t>
            </w:r>
          </w:p>
        </w:tc>
      </w:tr>
      <w:tr w:rsidR="008E727E" w14:paraId="5BE0ADAC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A87F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7G0234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E34D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 ± 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10F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.7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A1C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5873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4004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cuolar ATP synthase subunit D (VATD) / V-atpase, D subunit / vacuolar proton pump D subunit (VATPD)</w:t>
            </w:r>
          </w:p>
        </w:tc>
      </w:tr>
      <w:tr w:rsidR="008E727E" w14:paraId="11543A7D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7F9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7G0567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3ABF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 ± 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D4D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C34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6169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6B75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cleotidyltransferases</w:t>
            </w:r>
          </w:p>
        </w:tc>
      </w:tr>
      <w:tr w:rsidR="008E727E" w14:paraId="254C139B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9A7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7G070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F9F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3 ± 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97BB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0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A55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3187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F496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know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unction</w:t>
            </w:r>
          </w:p>
        </w:tc>
      </w:tr>
      <w:tr w:rsidR="008E727E" w14:paraId="08F2DDFA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F78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7G144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B8AE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 ± 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F11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896D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011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F4A9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NG/U-box superfamily protein</w:t>
            </w:r>
          </w:p>
        </w:tc>
      </w:tr>
      <w:tr w:rsidR="008E727E" w14:paraId="157DD15E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667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7G159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726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0 ± 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3743E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.3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F496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2097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027A5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8E727E" w14:paraId="728592FC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B05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7G237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A74AA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 ± 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A51A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7BB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16280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1C54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NA binding;abscisic acid binding</w:t>
            </w:r>
          </w:p>
        </w:tc>
      </w:tr>
      <w:tr w:rsidR="008E727E" w14:paraId="16B22111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D0E6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7G273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ECB1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 ± 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117E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ED2C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5961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2E3A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ynamin-like 3</w:t>
            </w:r>
          </w:p>
        </w:tc>
      </w:tr>
      <w:tr w:rsidR="008E727E" w14:paraId="47986D19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5348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8G005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6BD4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9 ± 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61F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801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510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159F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DPH/respiratory burst oxidase protein D</w:t>
            </w:r>
          </w:p>
        </w:tc>
      </w:tr>
      <w:tr w:rsidR="008E727E" w14:paraId="13D89DFD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26F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8G0267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A4F4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0 ± 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09721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7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D7AD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073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1072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3 domain-containing protein</w:t>
            </w:r>
          </w:p>
        </w:tc>
      </w:tr>
      <w:tr w:rsidR="008E727E" w14:paraId="6B769137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ABB4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8G044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50C75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3 ± 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BA5E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.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F1CD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7073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1F9D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osphoglucomutase/phosphomannomutase family protein</w:t>
            </w:r>
          </w:p>
        </w:tc>
      </w:tr>
      <w:tr w:rsidR="008E727E" w14:paraId="0263D9FB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DDA4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8G109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A990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 ± 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E4C5B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2794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2390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F67F4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NA recognition motif (RRM)-containing protein</w:t>
            </w:r>
          </w:p>
        </w:tc>
      </w:tr>
      <w:tr w:rsidR="008E727E" w14:paraId="2D9572AB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1998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8G233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CAE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5 ± 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622B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8.2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07A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7933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7690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tacaspase 5</w:t>
            </w:r>
          </w:p>
        </w:tc>
      </w:tr>
      <w:tr w:rsidR="008E727E" w14:paraId="799A515A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C37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8G2335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29E2A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3 ± 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AA27A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.9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E76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7934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4664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tacaspase 4</w:t>
            </w:r>
          </w:p>
        </w:tc>
      </w:tr>
      <w:tr w:rsidR="008E727E" w14:paraId="3D236A5E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E088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8G2430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59E8B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3 ± 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00BD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9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2788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1549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44C1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DP-glucose 6-dehydrogenase family protein</w:t>
            </w:r>
          </w:p>
        </w:tc>
      </w:tr>
      <w:tr w:rsidR="008E727E" w14:paraId="424810F2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723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8G293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E683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3 ± 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0133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0E2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5982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AF5C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minophospholipid atpase 3</w:t>
            </w:r>
          </w:p>
        </w:tc>
      </w:tr>
      <w:tr w:rsidR="008E727E" w14:paraId="53F7AB85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FA6A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8G2975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9A0E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0 ± 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9DE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9ACA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1438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FD71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Q-domain 28</w:t>
            </w:r>
          </w:p>
        </w:tc>
      </w:tr>
      <w:tr w:rsidR="008E727E" w14:paraId="5D1CDA62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F47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lyma.08G3308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642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 ± 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333D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C37A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558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DE09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ant protein of unknown function (DUF827)</w:t>
            </w:r>
          </w:p>
        </w:tc>
      </w:tr>
      <w:tr w:rsidR="008E727E" w14:paraId="7BF7BE9B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B6A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8G3624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5B801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0 ± 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0AC9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.0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1FD6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431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3F556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TH/VHS family protein</w:t>
            </w:r>
          </w:p>
        </w:tc>
      </w:tr>
      <w:tr w:rsidR="008E727E" w14:paraId="3E9225A8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336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9G002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8A9E5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 ± 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A87D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8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02A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5961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7514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ynamin-like 3</w:t>
            </w:r>
          </w:p>
        </w:tc>
      </w:tr>
      <w:tr w:rsidR="008E727E" w14:paraId="789D58C2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6A0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9G056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EAF9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 ± 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3C83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4.3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D57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3019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417D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(+)-atpase 2</w:t>
            </w:r>
          </w:p>
        </w:tc>
      </w:tr>
      <w:tr w:rsidR="008E727E" w14:paraId="66EABFE2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107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9G0574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ADCE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 ± 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A3F1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1.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809D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301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D02A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llin 4</w:t>
            </w:r>
          </w:p>
        </w:tc>
      </w:tr>
      <w:tr w:rsidR="008E727E" w14:paraId="298C2965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3F2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9G1012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2C2C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 ± 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6A4A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5C3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2055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9BAE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MAD/FHA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omain-containing protein</w:t>
            </w:r>
          </w:p>
        </w:tc>
      </w:tr>
      <w:tr w:rsidR="008E727E" w14:paraId="6AF6D853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D09A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9G1030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B4D4E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8 ± 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18D5E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5.6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20E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0517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D18E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ellulose synthase family protein</w:t>
            </w:r>
          </w:p>
        </w:tc>
      </w:tr>
      <w:tr w:rsidR="008E727E" w14:paraId="13C71160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DAA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9G142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1B46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 ± 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7955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.7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884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5220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A978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osphoprotein phosphatase inhibitors</w:t>
            </w:r>
          </w:p>
        </w:tc>
      </w:tr>
      <w:tr w:rsidR="008E727E" w14:paraId="51019871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4CD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9G1740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BB4F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 ± 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968A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8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A61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1785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5909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tein kinase superfamily protein</w:t>
            </w:r>
          </w:p>
        </w:tc>
      </w:tr>
      <w:tr w:rsidR="008E727E" w14:paraId="29CA9486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0FA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9G204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F430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6 ± 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B105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.0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180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1787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809B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olyketide cyclase/dehydrase and lipid transport superfamily protein</w:t>
            </w:r>
          </w:p>
        </w:tc>
      </w:tr>
      <w:tr w:rsidR="008E727E" w14:paraId="002020BC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A6D4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9G235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CFE2A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 ± 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F615B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7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C09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15270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52B8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NA-binding KH domain-containing protein</w:t>
            </w:r>
          </w:p>
        </w:tc>
      </w:tr>
      <w:tr w:rsidR="008E727E" w14:paraId="52CDD483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6F2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9G2650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87D5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 ± 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C47F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C4A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0074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F071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-adenosyl-L-methionine-dependent methyltransferases superfamily protein</w:t>
            </w:r>
          </w:p>
        </w:tc>
      </w:tr>
      <w:tr w:rsidR="008E727E" w14:paraId="205A011A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834A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09G2732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F7A0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 ± 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88D8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5.4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B0036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0871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F4FA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ioredoxin H-type 9</w:t>
            </w:r>
          </w:p>
        </w:tc>
      </w:tr>
      <w:tr w:rsidR="008E727E" w14:paraId="5F368A0A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F39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0G0348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6146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4 ± 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A0C8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1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B31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5817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B3C0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ET1P/SFT1P-like protein 14A</w:t>
            </w:r>
          </w:p>
        </w:tc>
      </w:tr>
      <w:tr w:rsidR="008E727E" w14:paraId="12150226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91CD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0G1004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83C1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 ± 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6174B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896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4190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7F71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CCH-type zinc finger protein with ARM repeat domain</w:t>
            </w:r>
          </w:p>
        </w:tc>
      </w:tr>
      <w:tr w:rsidR="008E727E" w14:paraId="780E3F62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151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0G1400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5F06A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3 ± 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034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7C6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0233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1664C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8E727E" w14:paraId="77D8D4F9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814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0G167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618D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 ± 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3FC1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.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241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14465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7EBB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-hook motif nuclear-localized protein 20</w:t>
            </w:r>
          </w:p>
        </w:tc>
      </w:tr>
      <w:tr w:rsidR="008E727E" w14:paraId="02A2142B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5D3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0G1730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75A6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3 ± 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3D1F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.6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0BE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2410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A3F1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tein kinase superfamily protein</w:t>
            </w:r>
          </w:p>
        </w:tc>
      </w:tr>
      <w:tr w:rsidR="008E727E" w14:paraId="19BAC919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7144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0G2088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207A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3 ± 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CB39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6F9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3913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BAA3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membrane amino acid transporter family protein</w:t>
            </w:r>
          </w:p>
        </w:tc>
      </w:tr>
      <w:tr w:rsidR="008E727E" w14:paraId="71B6239A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7B4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0G2107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4342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 ± 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ADB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F39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17530.3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63C4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osphoglucosamine mutase family protein</w:t>
            </w:r>
          </w:p>
        </w:tc>
      </w:tr>
      <w:tr w:rsidR="008E727E" w14:paraId="3B355FE2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BD2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0G2147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BAA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0 ± 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9C23B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5.1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2D4D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0951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8A9C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ytosolic invertase 2</w:t>
            </w:r>
          </w:p>
        </w:tc>
      </w:tr>
      <w:tr w:rsidR="008E727E" w14:paraId="65E847FD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397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0G239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483C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0 ± 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7B4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.3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664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2550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9113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ginine/serine-rich splicing factor 35</w:t>
            </w:r>
          </w:p>
        </w:tc>
      </w:tr>
      <w:tr w:rsidR="008E727E" w14:paraId="18993ABB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96B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0G2472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DFB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 ± 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E3A0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9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3AE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2254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2670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tein of unknown function (DUF1677)</w:t>
            </w:r>
          </w:p>
        </w:tc>
      </w:tr>
      <w:tr w:rsidR="008E727E" w14:paraId="142CC688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D99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0G2557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D946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2 ± 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1F4A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72F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1967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9F2A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-mrna-processing protein 40B</w:t>
            </w:r>
          </w:p>
        </w:tc>
      </w:tr>
      <w:tr w:rsidR="008E727E" w14:paraId="3F2FCBAC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12B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0G2572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EEE7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1 ± 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FF141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.6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F4C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19615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258F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8E727E" w14:paraId="07659DCE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4E8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0G2637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2E1C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 ± 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D048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.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C2CD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1942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13CF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TEN 2</w:t>
            </w:r>
          </w:p>
        </w:tc>
      </w:tr>
      <w:tr w:rsidR="008E727E" w14:paraId="42566C5B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A4C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1G078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44D7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9 ± 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ACE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3DB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3863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4B81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gulatory particle non-atpase 10</w:t>
            </w:r>
          </w:p>
        </w:tc>
      </w:tr>
      <w:tr w:rsidR="008E727E" w14:paraId="26747C0C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A66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1G114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7212B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 ± 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05C7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1.8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260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050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0054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P56-like pre RNA processing ribonucleoprotein</w:t>
            </w:r>
          </w:p>
        </w:tc>
      </w:tr>
      <w:tr w:rsidR="008E727E" w14:paraId="34CE4C23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90A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1G139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45A2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 ± 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CEE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.0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833C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4654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6A07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TH/VHS family protein</w:t>
            </w:r>
          </w:p>
        </w:tc>
      </w:tr>
      <w:tr w:rsidR="008E727E" w14:paraId="1A25DFAA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9A0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1G2375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0EB0B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 ± 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5B91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4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CA9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39680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0802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P domain-containing protein</w:t>
            </w:r>
          </w:p>
        </w:tc>
      </w:tr>
      <w:tr w:rsidR="008E727E" w14:paraId="4BAF2FEE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334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2G001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71A2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 ± 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3AD8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E516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5782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5D47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Zinc finger (C3HC4-type RING finger) family protein</w:t>
            </w:r>
          </w:p>
        </w:tc>
      </w:tr>
      <w:tr w:rsidR="008E727E" w14:paraId="17A85B87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8DB6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2G095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F4734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2 ± 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B3F54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3E26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0842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22BD5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RI1 suppressor 1 (BSU1)-like 2</w:t>
            </w:r>
          </w:p>
        </w:tc>
      </w:tr>
      <w:tr w:rsidR="008E727E" w14:paraId="38633FCC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190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2G146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8998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 ± 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6992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.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119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11360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8BB3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enine nucleotide alpha hydrolases-like superfamily protein</w:t>
            </w:r>
          </w:p>
        </w:tc>
      </w:tr>
      <w:tr w:rsidR="008E727E" w14:paraId="0DB906D0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52F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2G226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3CAF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7 ± 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46C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895F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1522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D5E1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tei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inase superfamily protein</w:t>
            </w:r>
          </w:p>
        </w:tc>
      </w:tr>
      <w:tr w:rsidR="008E727E" w14:paraId="0EC48247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0686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2G242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F58E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 ± 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62F3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.8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0B28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5961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C8D6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ynamin-like 3</w:t>
            </w:r>
          </w:p>
        </w:tc>
      </w:tr>
      <w:tr w:rsidR="008E727E" w14:paraId="2D9E1E1F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8AAD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3G0577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2E11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8 ± 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326A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3.9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681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293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A28F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DP-glucose 6-dehydrogenase family protein</w:t>
            </w:r>
          </w:p>
        </w:tc>
      </w:tr>
      <w:tr w:rsidR="008E727E" w14:paraId="4DAA4555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648C8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3G346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2D90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3 ± 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C59E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4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188A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14010.3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2D51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TC-interacting domain 4</w:t>
            </w:r>
          </w:p>
        </w:tc>
      </w:tr>
      <w:tr w:rsidR="008E727E" w14:paraId="008F11FC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9D9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3G357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500F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8 ± 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33D1A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F6D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45688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B11A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8E727E" w14:paraId="425FDFDE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9FD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3G361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D531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3 ± 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9A53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.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D08D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1552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7315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iotropic drug resistance 12</w:t>
            </w:r>
          </w:p>
        </w:tc>
      </w:tr>
      <w:tr w:rsidR="008E727E" w14:paraId="31415E67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2F6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4G1462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320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 ± 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010A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D0C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1160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16B61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8E727E" w14:paraId="01EA7696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5A0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5G011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E8D4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 ± 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D92A4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F4E8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1552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9C28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leiotropic drug resistance 12</w:t>
            </w:r>
          </w:p>
        </w:tc>
      </w:tr>
      <w:tr w:rsidR="008E727E" w14:paraId="5E3C376D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19F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5G056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58295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0 ± 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F7B2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0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45A8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5715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2A9B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omologue of NAP57</w:t>
            </w:r>
          </w:p>
        </w:tc>
      </w:tr>
      <w:tr w:rsidR="008E727E" w14:paraId="503892A1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368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Glyma.15G077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2A78A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7 ± 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22735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.5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006F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3385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768C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8E727E" w14:paraId="46DBA99E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060D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5G1637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AF93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7 ± 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77A5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.0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25E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301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FCC4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illin 4</w:t>
            </w:r>
          </w:p>
        </w:tc>
      </w:tr>
      <w:tr w:rsidR="008E727E" w14:paraId="55BACDFE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F80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5G219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FD8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9 ± 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02AE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9.4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908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7934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3653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tacaspase 4</w:t>
            </w:r>
          </w:p>
        </w:tc>
      </w:tr>
      <w:tr w:rsidR="008E727E" w14:paraId="37C0B79D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59D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5G227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BBEE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 ± 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6A5AA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3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422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1248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9785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clear factor Y, subunit C11</w:t>
            </w:r>
          </w:p>
        </w:tc>
      </w:tr>
      <w:tr w:rsidR="008E727E" w14:paraId="7BFB6BC3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C3E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5G2612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81B6E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 ± 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32E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.5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05E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16270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6E26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otein kinase superfamily protein with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cticosapeptide /Phox/Bem1p domain</w:t>
            </w:r>
          </w:p>
        </w:tc>
      </w:tr>
      <w:tr w:rsidR="008E727E" w14:paraId="24549333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0E6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5G272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E6081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 ± 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8F06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954F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1264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E060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NA binding (RRM/RBD/RNP motifs) family protein</w:t>
            </w:r>
          </w:p>
        </w:tc>
      </w:tr>
      <w:tr w:rsidR="008E727E" w14:paraId="2732B281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DA9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6G037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12B7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8 ± 0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C796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1.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B093D" w14:textId="77777777" w:rsidR="008E727E" w:rsidRDefault="00AF38CE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E3D4E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8E727E" w14:paraId="50015653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B82F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6G0632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4BB31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 ± 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E11A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1.7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1F1D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407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8783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ucose-6-phosphate dehydrogenase 6</w:t>
            </w:r>
          </w:p>
        </w:tc>
      </w:tr>
      <w:tr w:rsidR="008E727E" w14:paraId="0E4EA5D4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8EA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6G212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C17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 ± 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3A99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8.6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359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6573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66E8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LLOW STRIPE like 7</w:t>
            </w:r>
          </w:p>
        </w:tc>
      </w:tr>
      <w:tr w:rsidR="008E727E" w14:paraId="2C39B465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7DC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7G0752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2D565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 ± 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17F3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.4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81F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242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6752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JRHL1-like 1</w:t>
            </w:r>
          </w:p>
        </w:tc>
      </w:tr>
      <w:tr w:rsidR="008E727E" w14:paraId="403A56B9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470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7G098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4BF0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 ± 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1CD5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D95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6255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CC45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8E727E" w14:paraId="30F3E4F3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C12A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7G1125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8267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 ± 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7DA7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1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45D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15880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7344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US-interacting protein 2</w:t>
            </w:r>
          </w:p>
        </w:tc>
      </w:tr>
      <w:tr w:rsidR="008E727E" w14:paraId="45E55CB6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11D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7G131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936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8 ± 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7E39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D32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1174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6632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biquitin-like superfamily protein</w:t>
            </w:r>
          </w:p>
        </w:tc>
      </w:tr>
      <w:tr w:rsidR="008E727E" w14:paraId="0E959B11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961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7G136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4163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7 ± 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287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AAC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2281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B79C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dicted AT-hook DNA-binding family protein</w:t>
            </w:r>
          </w:p>
        </w:tc>
      </w:tr>
      <w:tr w:rsidR="008E727E" w14:paraId="355E3B84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81E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7G2188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6C45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8 ± 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68795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3A64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330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F150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yclophilin-like peptidyl-prolyl cis-trans isomerase  family protein</w:t>
            </w:r>
          </w:p>
        </w:tc>
      </w:tr>
      <w:tr w:rsidR="008E727E" w14:paraId="702186F4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0C4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7G249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952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5 ± 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C9F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1B24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4295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0B13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YF domain-containing protein</w:t>
            </w:r>
          </w:p>
        </w:tc>
      </w:tr>
      <w:tr w:rsidR="008E727E" w14:paraId="3E9602FA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418A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7G2542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6319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5 ± 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8206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1.4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E70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5103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1E86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hioredoxin H-type 1</w:t>
            </w:r>
          </w:p>
        </w:tc>
      </w:tr>
      <w:tr w:rsidR="008E727E" w14:paraId="48E17BE7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F3E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8G0552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4EE61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0 ± 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9F1C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0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3B4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2314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417E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NG/U-box superfamily protein with ARM repeat domain</w:t>
            </w:r>
          </w:p>
        </w:tc>
      </w:tr>
      <w:tr w:rsidR="008E727E" w14:paraId="79A5B807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33F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8G102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9B6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 ± 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01F4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9B12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2055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F1E5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AD/FHA domain-containing protein</w:t>
            </w:r>
          </w:p>
        </w:tc>
      </w:tr>
      <w:tr w:rsidR="008E727E" w14:paraId="3BF22FC4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DC9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8G1955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7F34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6 ± 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DD38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990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011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D4D1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NG/U-box superfamily protein</w:t>
            </w:r>
          </w:p>
        </w:tc>
      </w:tr>
      <w:tr w:rsidR="008E727E" w14:paraId="4E1CF263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43E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8G2191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C1C4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0 ± 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54A6E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8.8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29B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0859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1D74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osphoglycerate mutase, 2,3-bisphosphoglycerate-independent</w:t>
            </w:r>
          </w:p>
        </w:tc>
      </w:tr>
      <w:tr w:rsidR="008E727E" w14:paraId="2A9A5544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948F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8G2259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F0E8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7 ± 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7145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3E6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0074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DE0C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-adenosyl-L-methionine-dependent methyltransferases superfamily protein</w:t>
            </w:r>
          </w:p>
        </w:tc>
      </w:tr>
      <w:tr w:rsidR="008E727E" w14:paraId="20BA1C11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E28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8G2427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14B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9 ± 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3794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2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094BA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0275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67D4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tein phosphatase 2C family protein</w:t>
            </w:r>
          </w:p>
        </w:tc>
      </w:tr>
      <w:tr w:rsidR="008E727E" w14:paraId="0E45D9FB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68F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8G2995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E3BF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 ± 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079EF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.9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869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2G431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19C1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TH/VHS family protein</w:t>
            </w:r>
          </w:p>
        </w:tc>
      </w:tr>
      <w:tr w:rsidR="008E727E" w14:paraId="4347A7CF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35FF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9G0060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C39E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0 ± 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50FBA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6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4C1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14610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7342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AD box RNA helicase family protein</w:t>
            </w:r>
          </w:p>
        </w:tc>
      </w:tr>
      <w:tr w:rsidR="008E727E" w14:paraId="7DF4DE99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7B5B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9G009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20CA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 ± 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C3E2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6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560F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2799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228A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-rrna-processing protein TSR2, conserved region</w:t>
            </w:r>
          </w:p>
        </w:tc>
      </w:tr>
      <w:tr w:rsidR="008E727E" w14:paraId="26B259DA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84F3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9G012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316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3 ± 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F435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.0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884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48050.2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9203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AH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omain;TFIIS helical bundle-like domain</w:t>
            </w:r>
          </w:p>
        </w:tc>
      </w:tr>
      <w:tr w:rsidR="008E727E" w14:paraId="6BAE2B82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D517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9G0254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A57A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9 ± 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1628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.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D865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3957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68B1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nknown function</w:t>
            </w:r>
          </w:p>
        </w:tc>
      </w:tr>
      <w:tr w:rsidR="008E727E" w14:paraId="40F9A5DD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18EF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9G082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424A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 ± 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91D4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.0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D5B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407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6112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ucose-6-phosphate dehydrogenase 6</w:t>
            </w:r>
          </w:p>
        </w:tc>
      </w:tr>
      <w:tr w:rsidR="008E727E" w14:paraId="7ECFB981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DD36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19G1682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F36DC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1 ± 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7263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.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F8FC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4396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BE26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uclea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ansport factor 2 (NTF2) family protein with RNA binding (RRM-RBD-RNP motifs) domain</w:t>
            </w:r>
          </w:p>
        </w:tc>
      </w:tr>
      <w:tr w:rsidR="008E727E" w14:paraId="6DF94EB3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73D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20G0494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C66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2 ± 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6771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147F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4G1264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19B1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NA recognition motif (RRM)-containing protein</w:t>
            </w:r>
          </w:p>
        </w:tc>
      </w:tr>
      <w:tr w:rsidR="008E727E" w14:paraId="061C8F45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1A19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20G1163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E84D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3 ± 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2CD29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5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42B0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1G2542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1489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gulator of Vps4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tivity in the MVB pathway protein</w:t>
            </w:r>
          </w:p>
        </w:tc>
      </w:tr>
      <w:tr w:rsidR="008E727E" w14:paraId="78E19D13" w14:textId="77777777">
        <w:trPr>
          <w:gridAfter w:val="1"/>
          <w:wAfter w:w="47" w:type="dxa"/>
          <w:trHeight w:val="22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FFE8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20G153600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61B17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 ± 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4592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A5D1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5G51820.1</w:t>
            </w:r>
          </w:p>
        </w:tc>
        <w:tc>
          <w:tcPr>
            <w:tcW w:w="7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0A1C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osphoglucomutase</w:t>
            </w:r>
          </w:p>
        </w:tc>
      </w:tr>
      <w:tr w:rsidR="008E727E" w14:paraId="38EDD011" w14:textId="77777777">
        <w:trPr>
          <w:gridAfter w:val="1"/>
          <w:wAfter w:w="47" w:type="dxa"/>
          <w:trHeight w:val="240"/>
        </w:trPr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53D7FE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lyma.20G223500.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91E8F0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7 ± 0.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A22BD6" w14:textId="77777777" w:rsidR="008E727E" w:rsidRDefault="00AF38C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7889C2" w14:textId="77777777" w:rsidR="008E727E" w:rsidRDefault="00AF38C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3G04470.1</w:t>
            </w:r>
          </w:p>
        </w:tc>
        <w:tc>
          <w:tcPr>
            <w:tcW w:w="7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49A93A" w14:textId="77777777" w:rsidR="008E727E" w:rsidRDefault="00AF38C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kyrin repeat family protein</w:t>
            </w:r>
          </w:p>
        </w:tc>
      </w:tr>
    </w:tbl>
    <w:p w14:paraId="1653E648" w14:textId="77777777" w:rsidR="008E727E" w:rsidRDefault="00AF38CE">
      <w:pPr>
        <w:spacing w:beforeLines="50" w:before="120"/>
        <w:ind w:left="-272" w:firstLineChars="100" w:firstLine="160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Fold Change</w:t>
      </w:r>
      <w:r>
        <w:rPr>
          <w:rFonts w:ascii="Times New Roman" w:eastAsia="SimSun" w:hAnsi="Times New Roman" w:cs="Times New Roman" w:hint="eastAsia"/>
          <w:color w:val="000000"/>
          <w:sz w:val="16"/>
          <w:szCs w:val="16"/>
          <w:lang w:eastAsia="zh-CN"/>
        </w:rPr>
        <w:t xml:space="preserve"> was referred 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the ratio of the phosphorylated proteins </w:t>
      </w:r>
      <w:r>
        <w:rPr>
          <w:rFonts w:ascii="Times New Roman" w:eastAsia="Times New Roman" w:hAnsi="Times New Roman" w:cs="Times New Roman" w:hint="eastAsia"/>
          <w:sz w:val="16"/>
          <w:szCs w:val="16"/>
          <w:lang w:eastAsia="zh-CN"/>
        </w:rPr>
        <w:t>exp</w:t>
      </w:r>
      <w:r>
        <w:rPr>
          <w:rFonts w:ascii="Times New Roman" w:eastAsia="SimSun" w:hAnsi="Times New Roman" w:cs="Times New Roman" w:hint="eastAsia"/>
          <w:sz w:val="16"/>
          <w:szCs w:val="16"/>
          <w:lang w:eastAsia="zh-CN"/>
        </w:rPr>
        <w:t xml:space="preserve">ression </w:t>
      </w:r>
      <w:r>
        <w:rPr>
          <w:rFonts w:ascii="Times New Roman" w:eastAsia="Times New Roman" w:hAnsi="Times New Roman" w:cs="Times New Roman"/>
          <w:sz w:val="16"/>
          <w:szCs w:val="16"/>
        </w:rPr>
        <w:t>between necrotic and healthy roots (Necrotic/Healthy)</w:t>
      </w:r>
    </w:p>
    <w:p w14:paraId="2BB62449" w14:textId="77777777" w:rsidR="008E727E" w:rsidRDefault="00AF38CE">
      <w:pPr>
        <w:ind w:left="-270" w:firstLineChars="100" w:firstLine="160"/>
        <w:rPr>
          <w:rFonts w:eastAsia="SimSun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Transcript Number</w:t>
      </w:r>
      <w:r>
        <w:rPr>
          <w:rFonts w:ascii="Times New Roman" w:eastAsia="SimSun" w:hAnsi="Times New Roman" w:cs="Times New Roman" w:hint="eastAsia"/>
          <w:color w:val="000000"/>
          <w:sz w:val="16"/>
          <w:szCs w:val="16"/>
          <w:lang w:eastAsia="zh-CN"/>
        </w:rPr>
        <w:t xml:space="preserve">: The </w:t>
      </w:r>
      <w:r>
        <w:rPr>
          <w:rFonts w:ascii="Times New Roman" w:eastAsia="SimSun" w:hAnsi="Times New Roman" w:cs="Times New Roman"/>
          <w:color w:val="000000"/>
          <w:sz w:val="16"/>
          <w:szCs w:val="16"/>
          <w:lang w:eastAsia="zh-CN"/>
        </w:rPr>
        <w:t>FPKM</w:t>
      </w:r>
      <w:r>
        <w:rPr>
          <w:rFonts w:ascii="Times New Roman" w:eastAsia="SimSun" w:hAnsi="Times New Roman" w:cs="Times New Roman" w:hint="eastAsia"/>
          <w:color w:val="000000"/>
          <w:sz w:val="16"/>
          <w:szCs w:val="16"/>
          <w:lang w:eastAsia="zh-CN"/>
        </w:rPr>
        <w:t xml:space="preserve"> value of the genes encod</w:t>
      </w:r>
      <w:r>
        <w:rPr>
          <w:rFonts w:ascii="Times New Roman" w:eastAsia="Times New Roman" w:hAnsi="Times New Roman" w:cs="Times New Roman" w:hint="eastAsia"/>
          <w:sz w:val="16"/>
          <w:szCs w:val="16"/>
          <w:lang w:eastAsia="zh-CN"/>
        </w:rPr>
        <w:t xml:space="preserve">ed </w:t>
      </w:r>
      <w:r>
        <w:rPr>
          <w:rFonts w:ascii="Times New Roman" w:eastAsia="Times New Roman" w:hAnsi="Times New Roman" w:cs="Times New Roman"/>
          <w:sz w:val="16"/>
          <w:szCs w:val="16"/>
        </w:rPr>
        <w:t>phosphorylated proteins</w:t>
      </w:r>
      <w:r>
        <w:rPr>
          <w:rFonts w:ascii="Times New Roman" w:eastAsia="Times New Roman" w:hAnsi="Times New Roman" w:cs="Times New Roman" w:hint="eastAsia"/>
          <w:sz w:val="16"/>
          <w:szCs w:val="16"/>
          <w:lang w:eastAsia="zh-CN"/>
        </w:rPr>
        <w:t xml:space="preserve"> in r</w:t>
      </w:r>
      <w:r>
        <w:rPr>
          <w:rFonts w:ascii="Times New Roman" w:eastAsia="SimSun" w:hAnsi="Times New Roman" w:cs="Times New Roman" w:hint="eastAsia"/>
          <w:color w:val="000000"/>
          <w:sz w:val="16"/>
          <w:szCs w:val="16"/>
          <w:lang w:eastAsia="zh-CN"/>
        </w:rPr>
        <w:t xml:space="preserve">oot tissue of </w:t>
      </w:r>
      <w:r>
        <w:rPr>
          <w:rFonts w:ascii="Times New Roman" w:eastAsia="SimSun" w:hAnsi="Times New Roman" w:cs="Times New Roman" w:hint="eastAsia"/>
          <w:i/>
          <w:iCs/>
          <w:color w:val="000000"/>
          <w:sz w:val="16"/>
          <w:szCs w:val="16"/>
          <w:lang w:eastAsia="zh-CN"/>
        </w:rPr>
        <w:t>G. m</w:t>
      </w:r>
      <w:r>
        <w:rPr>
          <w:rFonts w:ascii="Times New Roman" w:eastAsia="Times New Roman" w:hAnsi="Times New Roman" w:cs="Times New Roman" w:hint="eastAsia"/>
          <w:sz w:val="16"/>
          <w:szCs w:val="16"/>
          <w:lang w:eastAsia="zh-CN"/>
        </w:rPr>
        <w:t xml:space="preserve">ax. </w:t>
      </w:r>
      <w:r>
        <w:rPr>
          <w:rFonts w:ascii="Times New Roman" w:eastAsia="Times New Roman" w:hAnsi="Times New Roman" w:cs="Times New Roman"/>
          <w:sz w:val="16"/>
          <w:szCs w:val="16"/>
        </w:rPr>
        <w:t>Williams</w:t>
      </w:r>
      <w:r>
        <w:rPr>
          <w:rFonts w:ascii="Times New Roman" w:eastAsia="Times New Roman" w:hAnsi="Times New Roman" w:cs="Times New Roman" w:hint="eastAsia"/>
          <w:sz w:val="16"/>
          <w:szCs w:val="16"/>
          <w:lang w:eastAsia="zh-CN"/>
        </w:rPr>
        <w:t>82 (</w:t>
      </w:r>
      <w:r>
        <w:rPr>
          <w:rFonts w:ascii="Times New Roman" w:eastAsia="Times New Roman" w:hAnsi="Times New Roman" w:cs="Times New Roman"/>
          <w:sz w:val="16"/>
          <w:szCs w:val="16"/>
          <w:lang w:eastAsia="zh-CN"/>
        </w:rPr>
        <w:t>Se</w:t>
      </w:r>
      <w:r>
        <w:rPr>
          <w:rFonts w:ascii="Times New Roman" w:eastAsia="SimSun" w:hAnsi="Times New Roman" w:cs="Times New Roman"/>
          <w:color w:val="000000"/>
          <w:sz w:val="16"/>
          <w:szCs w:val="16"/>
          <w:lang w:eastAsia="zh-CN"/>
        </w:rPr>
        <w:t>verin</w:t>
      </w:r>
      <w:r>
        <w:rPr>
          <w:rFonts w:ascii="Times New Roman" w:eastAsia="SimSun" w:hAnsi="Times New Roman" w:cs="Times New Roman" w:hint="eastAsia"/>
          <w:color w:val="000000"/>
          <w:sz w:val="16"/>
          <w:szCs w:val="16"/>
          <w:lang w:eastAsia="zh-CN"/>
        </w:rPr>
        <w:t xml:space="preserve"> et al., 2010).</w:t>
      </w:r>
    </w:p>
    <w:p w14:paraId="059ACCFB" w14:textId="77777777" w:rsidR="008E727E" w:rsidRDefault="008E727E">
      <w:pPr>
        <w:ind w:left="180"/>
      </w:pPr>
    </w:p>
    <w:p w14:paraId="1EB65F1A" w14:textId="77777777" w:rsidR="008E727E" w:rsidRDefault="008E727E">
      <w:pPr>
        <w:ind w:left="180"/>
      </w:pPr>
    </w:p>
    <w:p w14:paraId="556B1879" w14:textId="77777777" w:rsidR="008E727E" w:rsidRDefault="008E727E">
      <w:pPr>
        <w:ind w:left="180"/>
      </w:pPr>
    </w:p>
    <w:p w14:paraId="0896C45C" w14:textId="77777777" w:rsidR="008E727E" w:rsidRDefault="008E727E">
      <w:pPr>
        <w:ind w:left="180"/>
      </w:pPr>
    </w:p>
    <w:p w14:paraId="1AF7AE34" w14:textId="77777777" w:rsidR="008E727E" w:rsidRDefault="00AF38CE">
      <w:pPr>
        <w:spacing w:afterLines="50" w:after="120"/>
        <w:ind w:left="181"/>
        <w:rPr>
          <w:rFonts w:eastAsia="SimSun"/>
          <w:lang w:eastAsia="zh-CN"/>
        </w:rPr>
      </w:pPr>
      <w:r>
        <w:rPr>
          <w:rFonts w:ascii="Times New Roman" w:eastAsia="Calibri" w:hAnsi="Times New Roman" w:cs="Times New Roman"/>
          <w:b/>
          <w:bCs/>
          <w:lang w:eastAsia="zh-CN" w:bidi="ar"/>
        </w:rPr>
        <w:lastRenderedPageBreak/>
        <w:t>Supplementary</w:t>
      </w:r>
      <w:r>
        <w:rPr>
          <w:rFonts w:ascii="Times New Roman" w:eastAsia="Calibri" w:hAnsi="Times New Roman" w:cs="Times New Roman" w:hint="eastAsia"/>
          <w:b/>
          <w:bCs/>
          <w:lang w:eastAsia="zh-CN" w:bidi="ar"/>
        </w:rPr>
        <w:t xml:space="preserve"> </w:t>
      </w:r>
      <w:r>
        <w:rPr>
          <w:rFonts w:ascii="Times New Roman" w:eastAsia="Calibri" w:hAnsi="Times New Roman" w:cs="Times New Roman"/>
          <w:b/>
          <w:bCs/>
          <w:lang w:eastAsia="zh-CN" w:bidi="ar"/>
        </w:rPr>
        <w:t>Table</w:t>
      </w:r>
      <w:r>
        <w:rPr>
          <w:rFonts w:ascii="Times New Roman" w:eastAsia="Calibri" w:hAnsi="Times New Roman" w:cs="Times New Roman" w:hint="eastAsia"/>
          <w:b/>
          <w:bCs/>
          <w:lang w:eastAsia="zh-CN" w:bidi="ar"/>
        </w:rPr>
        <w:t xml:space="preserve"> 2 </w:t>
      </w:r>
      <w:r>
        <w:rPr>
          <w:rFonts w:ascii="Times New Roman" w:eastAsia="Calibri" w:hAnsi="Times New Roman" w:cs="Times New Roman" w:hint="eastAsia"/>
          <w:lang w:eastAsia="zh-CN" w:bidi="ar"/>
        </w:rPr>
        <w:t>Differential phosphorylation of phosphopetides of detectible phosphoproteins.</w:t>
      </w:r>
    </w:p>
    <w:p w14:paraId="2AE2BDE2" w14:textId="77777777" w:rsidR="008E727E" w:rsidRDefault="00AF38CE">
      <w:pPr>
        <w:ind w:left="180"/>
      </w:pPr>
      <w:r>
        <w:rPr>
          <w:noProof/>
        </w:rPr>
        <w:drawing>
          <wp:inline distT="0" distB="0" distL="0" distR="0" wp14:anchorId="7DD9FB2F" wp14:editId="2E863961">
            <wp:extent cx="8229600" cy="549973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rcRect t="184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49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E72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es new roman">
    <w:altName w:val="Cambria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83127344">
    <w:abstractNumId w:val="0"/>
  </w:num>
  <w:num w:numId="2" w16cid:durableId="13494802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1F47"/>
    <w:rsid w:val="002413ED"/>
    <w:rsid w:val="00413C6C"/>
    <w:rsid w:val="00502FD0"/>
    <w:rsid w:val="005818C2"/>
    <w:rsid w:val="006E4B4B"/>
    <w:rsid w:val="008E727E"/>
    <w:rsid w:val="009910F1"/>
    <w:rsid w:val="00A05A4D"/>
    <w:rsid w:val="00A24107"/>
    <w:rsid w:val="00A7067E"/>
    <w:rsid w:val="00AC67E7"/>
    <w:rsid w:val="00AC6FCA"/>
    <w:rsid w:val="00AF38CE"/>
    <w:rsid w:val="00B257C0"/>
    <w:rsid w:val="00BF1F47"/>
    <w:rsid w:val="00C35BA8"/>
    <w:rsid w:val="00CC15CB"/>
    <w:rsid w:val="00E61DDA"/>
    <w:rsid w:val="00E905AC"/>
    <w:rsid w:val="00F20A5B"/>
    <w:rsid w:val="01A27C30"/>
    <w:rsid w:val="02C541E1"/>
    <w:rsid w:val="03FC6E63"/>
    <w:rsid w:val="04B472F2"/>
    <w:rsid w:val="067B006E"/>
    <w:rsid w:val="1C36256F"/>
    <w:rsid w:val="26DB082E"/>
    <w:rsid w:val="29E31A1F"/>
    <w:rsid w:val="2A574262"/>
    <w:rsid w:val="2C604EA9"/>
    <w:rsid w:val="313A675A"/>
    <w:rsid w:val="36B2623C"/>
    <w:rsid w:val="37C8380B"/>
    <w:rsid w:val="38D27A09"/>
    <w:rsid w:val="3AB7115B"/>
    <w:rsid w:val="3BEC58A4"/>
    <w:rsid w:val="435E6EFB"/>
    <w:rsid w:val="46AC7196"/>
    <w:rsid w:val="485139D7"/>
    <w:rsid w:val="541343D9"/>
    <w:rsid w:val="57CE6352"/>
    <w:rsid w:val="5D9617EA"/>
    <w:rsid w:val="63D16BC6"/>
    <w:rsid w:val="70334F55"/>
    <w:rsid w:val="7D5C5F17"/>
    <w:rsid w:val="7E8C49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EDA2CE"/>
  <w15:docId w15:val="{597207A9-6EB8-4F8F-BD76-26859E715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563C1"/>
      <w:u w:val="single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6">
    <w:name w:val="xl66"/>
    <w:basedOn w:val="Normal"/>
    <w:qFormat/>
    <w:pPr>
      <w:spacing w:before="100" w:beforeAutospacing="1" w:after="100" w:afterAutospacing="1"/>
    </w:pPr>
    <w:rPr>
      <w:rFonts w:ascii="Calibri" w:eastAsia="Times New Roman" w:hAnsi="Calibri" w:cs="Calibri"/>
      <w:sz w:val="16"/>
      <w:szCs w:val="16"/>
    </w:rPr>
  </w:style>
  <w:style w:type="paragraph" w:customStyle="1" w:styleId="xl67">
    <w:name w:val="xl67"/>
    <w:basedOn w:val="Normal"/>
    <w:qFormat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8">
    <w:name w:val="xl68"/>
    <w:basedOn w:val="Normal"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qFormat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qFormat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qFormat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2">
    <w:name w:val="xl72"/>
    <w:basedOn w:val="Normal"/>
    <w:qFormat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4">
    <w:name w:val="xl74"/>
    <w:basedOn w:val="Normal"/>
    <w:qFormat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5">
    <w:name w:val="xl75"/>
    <w:basedOn w:val="Normal"/>
    <w:qFormat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qFormat/>
    <w:pP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sz w:val="16"/>
      <w:szCs w:val="16"/>
    </w:rPr>
  </w:style>
  <w:style w:type="paragraph" w:customStyle="1" w:styleId="xl77">
    <w:name w:val="xl77"/>
    <w:basedOn w:val="Normal"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78">
    <w:name w:val="xl78"/>
    <w:basedOn w:val="Normal"/>
    <w:qFormat/>
    <w:pPr>
      <w:spacing w:before="100" w:beforeAutospacing="1" w:after="100" w:afterAutospacing="1"/>
      <w:textAlignment w:val="top"/>
    </w:pPr>
    <w:rPr>
      <w:rFonts w:ascii="Calibri" w:eastAsia="Times New Roman" w:hAnsi="Calibri" w:cs="Calibri"/>
      <w:sz w:val="16"/>
      <w:szCs w:val="16"/>
    </w:rPr>
  </w:style>
  <w:style w:type="paragraph" w:customStyle="1" w:styleId="xl79">
    <w:name w:val="xl79"/>
    <w:basedOn w:val="Normal"/>
    <w:qFormat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0">
    <w:name w:val="xl80"/>
    <w:basedOn w:val="Normal"/>
    <w:qFormat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1">
    <w:name w:val="xl81"/>
    <w:basedOn w:val="Normal"/>
    <w:qFormat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2">
    <w:name w:val="xl82"/>
    <w:basedOn w:val="Normal"/>
    <w:qFormat/>
    <w:pPr>
      <w:spacing w:before="100" w:beforeAutospacing="1" w:after="100" w:afterAutospacing="1"/>
    </w:pPr>
    <w:rPr>
      <w:rFonts w:ascii="Timees new roman" w:eastAsia="Times New Roman" w:hAnsi="Timees new roman" w:cs="Times New Roman"/>
    </w:rPr>
  </w:style>
  <w:style w:type="paragraph" w:customStyle="1" w:styleId="xl83">
    <w:name w:val="xl83"/>
    <w:basedOn w:val="Normal"/>
    <w:qFormat/>
    <w:pPr>
      <w:spacing w:before="100" w:beforeAutospacing="1" w:after="100" w:afterAutospacing="1"/>
      <w:jc w:val="center"/>
    </w:pPr>
    <w:rPr>
      <w:rFonts w:ascii="Timees new roman" w:eastAsia="Times New Roman" w:hAnsi="Timees new roman" w:cs="Times New Roman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40</Words>
  <Characters>11257</Characters>
  <Application>Microsoft Office Word</Application>
  <DocSecurity>0</DocSecurity>
  <Lines>93</Lines>
  <Paragraphs>25</Paragraphs>
  <ScaleCrop>false</ScaleCrop>
  <Company/>
  <LinksUpToDate>false</LinksUpToDate>
  <CharactersWithSpaces>1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tacharyya, Madan K [AGRON]</dc:creator>
  <cp:lastModifiedBy>Hima Bhatt</cp:lastModifiedBy>
  <cp:revision>2</cp:revision>
  <dcterms:created xsi:type="dcterms:W3CDTF">2022-05-17T15:57:00Z</dcterms:created>
  <dcterms:modified xsi:type="dcterms:W3CDTF">2022-05-17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97A3EDB6B6C4BC8A26DB19536CC2D21</vt:lpwstr>
  </property>
</Properties>
</file>